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4B0" w:rsidRDefault="00E454B0" w:rsidP="00E454B0">
      <w:pPr>
        <w:spacing w:after="0" w:line="480" w:lineRule="auto"/>
        <w:rPr>
          <w:iCs/>
        </w:rPr>
      </w:pPr>
      <w:bookmarkStart w:id="0" w:name="_GoBack"/>
      <w:bookmarkEnd w:id="0"/>
      <w:r>
        <w:rPr>
          <w:iCs/>
        </w:rPr>
        <w:t>Individual admission criteria that were ‘more restrictive’ than NICE CG190 are listed in Tables 1-3</w:t>
      </w:r>
    </w:p>
    <w:p w:rsidR="004269EA" w:rsidRPr="00E454B0" w:rsidRDefault="004269EA" w:rsidP="00E454B0">
      <w:pPr>
        <w:spacing w:after="0" w:line="480" w:lineRule="auto"/>
        <w:rPr>
          <w:b/>
          <w:iCs/>
        </w:rPr>
      </w:pPr>
      <w:bookmarkStart w:id="1" w:name="_Toc9506847"/>
      <w:r w:rsidRPr="00E454B0">
        <w:rPr>
          <w:b/>
          <w:iCs/>
        </w:rPr>
        <w:t>Table 1</w:t>
      </w:r>
      <w:r w:rsidR="00E454B0">
        <w:rPr>
          <w:b/>
          <w:iCs/>
        </w:rPr>
        <w:t>.</w:t>
      </w:r>
      <w:r w:rsidRPr="00E454B0">
        <w:rPr>
          <w:b/>
          <w:iCs/>
        </w:rPr>
        <w:t xml:space="preserve"> ‘More restrictive’ criteria </w:t>
      </w:r>
      <w:del w:id="2" w:author="Rachel Rowe" w:date="2020-04-29T15:59:00Z">
        <w:r w:rsidRPr="00E454B0" w:rsidDel="00415D82">
          <w:rPr>
            <w:b/>
            <w:iCs/>
          </w:rPr>
          <w:delText>-</w:delText>
        </w:r>
      </w:del>
      <w:ins w:id="3" w:author="Rachel Rowe" w:date="2020-04-29T15:59:00Z">
        <w:r w:rsidR="00415D82">
          <w:rPr>
            <w:b/>
            <w:iCs/>
          </w:rPr>
          <w:t>–</w:t>
        </w:r>
      </w:ins>
      <w:r w:rsidRPr="00E454B0">
        <w:rPr>
          <w:b/>
          <w:iCs/>
        </w:rPr>
        <w:t xml:space="preserve"> NICE CG190 recommends individual assessment</w:t>
      </w:r>
      <w:ins w:id="4" w:author="Rachel Rowe" w:date="2020-04-29T15:59:00Z">
        <w:r w:rsidR="00415D82">
          <w:rPr>
            <w:b/>
            <w:iCs/>
          </w:rPr>
          <w:t>,</w:t>
        </w:r>
      </w:ins>
      <w:r w:rsidRPr="00E454B0">
        <w:rPr>
          <w:b/>
          <w:iCs/>
        </w:rPr>
        <w:t xml:space="preserve"> but midwifery unit will </w:t>
      </w:r>
      <w:ins w:id="5" w:author="Rachel Rowe" w:date="2020-04-29T15:59:00Z">
        <w:r w:rsidR="00415D82">
          <w:rPr>
            <w:b/>
            <w:iCs/>
          </w:rPr>
          <w:t xml:space="preserve">explicitly </w:t>
        </w:r>
      </w:ins>
      <w:r w:rsidRPr="00E454B0">
        <w:rPr>
          <w:b/>
          <w:iCs/>
        </w:rPr>
        <w:t>not admit women</w:t>
      </w:r>
      <w:ins w:id="6" w:author="Rachel Rowe" w:date="2020-04-29T16:01:00Z">
        <w:r w:rsidR="00415D82">
          <w:rPr>
            <w:b/>
            <w:iCs/>
          </w:rPr>
          <w:t xml:space="preserve"> with these conditions/risk factor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284"/>
        <w:gridCol w:w="850"/>
        <w:gridCol w:w="284"/>
      </w:tblGrid>
      <w:tr w:rsidR="004269EA" w:rsidTr="00990ABD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4269EA" w:rsidRPr="008C693E" w:rsidRDefault="004269EA" w:rsidP="00990ABD">
            <w:pPr>
              <w:rPr>
                <w:b/>
              </w:rPr>
            </w:pPr>
            <w:r w:rsidRPr="008C693E">
              <w:rPr>
                <w:b/>
              </w:rPr>
              <w:t>Criteria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4269EA" w:rsidRPr="008C693E" w:rsidRDefault="004269EA" w:rsidP="00990ABD">
            <w:pPr>
              <w:jc w:val="center"/>
              <w:rPr>
                <w:b/>
              </w:rPr>
            </w:pPr>
            <w:r w:rsidRPr="008C693E">
              <w:rPr>
                <w:b/>
              </w:rPr>
              <w:t>Guidelines in which criteria were listed</w:t>
            </w:r>
          </w:p>
        </w:tc>
      </w:tr>
      <w:tr w:rsidR="004269EA" w:rsidTr="00990ABD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4269EA" w:rsidRPr="008C693E" w:rsidRDefault="004269EA" w:rsidP="00990ABD">
            <w:pPr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269EA" w:rsidRPr="008C693E" w:rsidRDefault="004269EA" w:rsidP="00990AB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269EA" w:rsidRPr="008C693E" w:rsidRDefault="004269EA" w:rsidP="00E454B0">
            <w:pPr>
              <w:jc w:val="center"/>
              <w:rPr>
                <w:b/>
              </w:rPr>
            </w:pPr>
            <w:r w:rsidRPr="008C693E">
              <w:rPr>
                <w:b/>
              </w:rPr>
              <w:t>%</w:t>
            </w:r>
            <w:r w:rsidR="00E454B0">
              <w:rPr>
                <w:b/>
                <w:vertAlign w:val="superscript"/>
              </w:rPr>
              <w:t>a</w:t>
            </w:r>
          </w:p>
        </w:tc>
      </w:tr>
      <w:tr w:rsidR="004269EA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990ABD">
            <w:pPr>
              <w:rPr>
                <w:b/>
              </w:rPr>
            </w:pPr>
            <w:r w:rsidRPr="00F10234">
              <w:rPr>
                <w:b/>
              </w:rPr>
              <w:t xml:space="preserve">Medical </w:t>
            </w:r>
            <w:ins w:id="7" w:author="Rachel Rowe" w:date="2020-04-29T16:02:00Z">
              <w:r w:rsidR="00130EDE">
                <w:rPr>
                  <w:b/>
                </w:rPr>
                <w:t>c</w:t>
              </w:r>
            </w:ins>
            <w:del w:id="8" w:author="Rachel Rowe" w:date="2020-04-29T16:02:00Z">
              <w:r w:rsidRPr="00F10234" w:rsidDel="00130EDE">
                <w:rPr>
                  <w:b/>
                </w:rPr>
                <w:delText>C</w:delText>
              </w:r>
            </w:del>
            <w:r w:rsidRPr="00F10234">
              <w:rPr>
                <w:b/>
              </w:rPr>
              <w:t>ondi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Pr="003D18DD" w:rsidRDefault="004269EA" w:rsidP="00990ABD">
            <w:r>
              <w:t>Inflammatory bowel disease</w:t>
            </w:r>
          </w:p>
        </w:tc>
        <w:tc>
          <w:tcPr>
            <w:tcW w:w="850" w:type="dxa"/>
          </w:tcPr>
          <w:p w:rsidR="004269EA" w:rsidRPr="00A67C9B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FF1C9C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Pr="003D18DD" w:rsidRDefault="004269EA" w:rsidP="00990ABD">
            <w:r>
              <w:t>Blood pressure &gt;140/90, on two occasions</w:t>
            </w:r>
          </w:p>
        </w:tc>
        <w:tc>
          <w:tcPr>
            <w:tcW w:w="850" w:type="dxa"/>
          </w:tcPr>
          <w:p w:rsidR="004269EA" w:rsidRPr="00A67C9B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FF1C9C" w:rsidRDefault="004269EA" w:rsidP="00990ABD">
            <w:pPr>
              <w:jc w:val="right"/>
            </w:pPr>
            <w:r w:rsidRPr="00FF1C9C">
              <w:t>2.</w:t>
            </w:r>
            <w:r>
              <w:t>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990ABD">
            <w:pPr>
              <w:rPr>
                <w:b/>
              </w:rPr>
            </w:pPr>
            <w:r w:rsidRPr="00F10234">
              <w:rPr>
                <w:b/>
              </w:rPr>
              <w:t xml:space="preserve">Obstetric </w:t>
            </w:r>
            <w:ins w:id="9" w:author="Rachel Rowe" w:date="2020-04-29T16:02:00Z">
              <w:r w:rsidR="00130EDE">
                <w:rPr>
                  <w:b/>
                </w:rPr>
                <w:t>h</w:t>
              </w:r>
            </w:ins>
            <w:del w:id="10" w:author="Rachel Rowe" w:date="2020-04-29T16:02:00Z">
              <w:r w:rsidRPr="00F10234" w:rsidDel="00130EDE">
                <w:rPr>
                  <w:b/>
                </w:rPr>
                <w:delText>H</w:delText>
              </w:r>
            </w:del>
            <w:r w:rsidRPr="00F10234">
              <w:rPr>
                <w:b/>
              </w:rPr>
              <w:t>isto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Pr="00502CA2" w:rsidRDefault="004269EA" w:rsidP="00990ABD">
            <w:r w:rsidRPr="00502CA2">
              <w:t xml:space="preserve">Previous </w:t>
            </w:r>
            <w:r>
              <w:t>baby &gt;4.5kg</w:t>
            </w:r>
          </w:p>
        </w:tc>
        <w:tc>
          <w:tcPr>
            <w:tcW w:w="850" w:type="dxa"/>
          </w:tcPr>
          <w:p w:rsidR="004269EA" w:rsidRPr="00D226BF" w:rsidRDefault="004269EA" w:rsidP="00990ABD">
            <w:pPr>
              <w:jc w:val="right"/>
            </w:pPr>
            <w:r>
              <w:t>1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C37ABB" w:rsidRDefault="004269EA" w:rsidP="00990ABD">
            <w:pPr>
              <w:jc w:val="right"/>
            </w:pPr>
            <w:r>
              <w:t>22.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Pr="00502CA2" w:rsidRDefault="004269EA" w:rsidP="00990ABD">
            <w:r w:rsidRPr="00502CA2">
              <w:t xml:space="preserve">Previous </w:t>
            </w:r>
            <w:r>
              <w:t>4</w:t>
            </w:r>
            <w:r w:rsidRPr="00F10234">
              <w:rPr>
                <w:vertAlign w:val="superscript"/>
              </w:rPr>
              <w:t>th</w:t>
            </w:r>
            <w:r>
              <w:t xml:space="preserve"> degree tear</w:t>
            </w:r>
          </w:p>
        </w:tc>
        <w:tc>
          <w:tcPr>
            <w:tcW w:w="850" w:type="dxa"/>
          </w:tcPr>
          <w:p w:rsidR="004269EA" w:rsidRPr="00D226BF" w:rsidRDefault="004269EA" w:rsidP="00990ABD">
            <w:pPr>
              <w:jc w:val="right"/>
            </w:pPr>
            <w:r>
              <w:t>3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C37ABB" w:rsidRDefault="004269EA" w:rsidP="00990ABD">
            <w:pPr>
              <w:jc w:val="right"/>
            </w:pPr>
            <w:r>
              <w:t>4.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Pr="00502CA2" w:rsidRDefault="004269EA" w:rsidP="00990ABD">
            <w:r>
              <w:t>Previous 3</w:t>
            </w:r>
            <w:r w:rsidRPr="00F10234">
              <w:rPr>
                <w:vertAlign w:val="superscript"/>
              </w:rPr>
              <w:t>rd</w:t>
            </w:r>
            <w:r>
              <w:t xml:space="preserve"> degree tear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990ABD">
            <w:pPr>
              <w:rPr>
                <w:b/>
              </w:rPr>
            </w:pPr>
            <w:r w:rsidRPr="00F10234">
              <w:rPr>
                <w:b/>
              </w:rPr>
              <w:t xml:space="preserve">Current </w:t>
            </w:r>
            <w:ins w:id="11" w:author="Rachel Rowe" w:date="2020-04-29T16:02:00Z">
              <w:r w:rsidR="00130EDE">
                <w:rPr>
                  <w:b/>
                </w:rPr>
                <w:t>p</w:t>
              </w:r>
            </w:ins>
            <w:del w:id="12" w:author="Rachel Rowe" w:date="2020-04-29T16:02:00Z">
              <w:r w:rsidRPr="00F10234" w:rsidDel="00130EDE">
                <w:rPr>
                  <w:b/>
                </w:rPr>
                <w:delText>P</w:delText>
              </w:r>
            </w:del>
            <w:r w:rsidRPr="00F10234">
              <w:rPr>
                <w:b/>
              </w:rPr>
              <w:t>regnanc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Pr="00741437" w:rsidRDefault="004269EA" w:rsidP="00990ABD">
            <w:proofErr w:type="spellStart"/>
            <w:r>
              <w:t>Fetal</w:t>
            </w:r>
            <w:proofErr w:type="spellEnd"/>
            <w:r>
              <w:t xml:space="preserve"> abnormality</w:t>
            </w:r>
          </w:p>
        </w:tc>
        <w:tc>
          <w:tcPr>
            <w:tcW w:w="850" w:type="dxa"/>
          </w:tcPr>
          <w:p w:rsidR="004269EA" w:rsidRPr="00847429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4A33C8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  <w:tcBorders>
              <w:bottom w:val="single" w:sz="4" w:space="0" w:color="auto"/>
            </w:tcBorders>
          </w:tcPr>
          <w:p w:rsidR="004269EA" w:rsidRPr="00741437" w:rsidRDefault="004269EA" w:rsidP="00990ABD">
            <w:r>
              <w:t>Other social facto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69EA" w:rsidRPr="00847429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69EA" w:rsidRPr="004A33C8" w:rsidRDefault="004269EA" w:rsidP="00990ABD">
            <w:pPr>
              <w:jc w:val="right"/>
            </w:pPr>
            <w:r>
              <w:t>2.8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</w:tr>
    </w:tbl>
    <w:p w:rsidR="004269EA" w:rsidRDefault="00E454B0" w:rsidP="004269EA">
      <w:bookmarkStart w:id="13" w:name="_Hlk6325949"/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="004269EA">
        <w:t>Percentage of the 71 guidelines that contained at least one criterion that was more restrictive than NICE</w:t>
      </w:r>
      <w:r>
        <w:t xml:space="preserve"> CG190</w:t>
      </w:r>
    </w:p>
    <w:p w:rsidR="004269EA" w:rsidRPr="00E454B0" w:rsidRDefault="004269EA" w:rsidP="00E454B0">
      <w:pPr>
        <w:spacing w:after="0" w:line="480" w:lineRule="auto"/>
        <w:rPr>
          <w:b/>
          <w:iCs/>
        </w:rPr>
      </w:pPr>
      <w:bookmarkStart w:id="14" w:name="_Toc9506844"/>
      <w:bookmarkEnd w:id="13"/>
      <w:r w:rsidRPr="00E454B0">
        <w:rPr>
          <w:b/>
          <w:iCs/>
        </w:rPr>
        <w:t xml:space="preserve">Table </w:t>
      </w:r>
      <w:r w:rsidR="00E454B0">
        <w:rPr>
          <w:b/>
          <w:iCs/>
        </w:rPr>
        <w:t>2.</w:t>
      </w:r>
      <w:r w:rsidRPr="00E454B0">
        <w:rPr>
          <w:b/>
          <w:iCs/>
        </w:rPr>
        <w:t xml:space="preserve"> ‘More restrictive’ criteria </w:t>
      </w:r>
      <w:del w:id="15" w:author="Rachel Rowe" w:date="2020-04-29T16:00:00Z">
        <w:r w:rsidRPr="00E454B0" w:rsidDel="00415D82">
          <w:rPr>
            <w:b/>
            <w:iCs/>
          </w:rPr>
          <w:delText>-</w:delText>
        </w:r>
      </w:del>
      <w:ins w:id="16" w:author="Rachel Rowe" w:date="2020-04-29T16:00:00Z">
        <w:r w:rsidR="00415D82">
          <w:rPr>
            <w:b/>
            <w:iCs/>
          </w:rPr>
          <w:t>–</w:t>
        </w:r>
      </w:ins>
      <w:r w:rsidRPr="00E454B0">
        <w:rPr>
          <w:b/>
          <w:iCs/>
        </w:rPr>
        <w:t xml:space="preserve"> </w:t>
      </w:r>
      <w:ins w:id="17" w:author="Rachel Rowe" w:date="2020-04-29T16:00:00Z">
        <w:r w:rsidR="00415D82">
          <w:rPr>
            <w:b/>
            <w:iCs/>
          </w:rPr>
          <w:t xml:space="preserve">conditions/risk factors </w:t>
        </w:r>
      </w:ins>
      <w:r w:rsidRPr="00E454B0">
        <w:rPr>
          <w:b/>
          <w:iCs/>
        </w:rPr>
        <w:t xml:space="preserve">not mentioned by NICE CG190, but </w:t>
      </w:r>
      <w:ins w:id="18" w:author="Rachel Rowe" w:date="2020-04-29T16:00:00Z">
        <w:r w:rsidR="00415D82">
          <w:rPr>
            <w:b/>
            <w:iCs/>
          </w:rPr>
          <w:t xml:space="preserve">for which </w:t>
        </w:r>
      </w:ins>
      <w:r w:rsidRPr="00E454B0">
        <w:rPr>
          <w:b/>
          <w:iCs/>
        </w:rPr>
        <w:t xml:space="preserve">midwifery unit </w:t>
      </w:r>
      <w:ins w:id="19" w:author="Rachel Rowe" w:date="2020-04-29T16:00:00Z">
        <w:r w:rsidR="00415D82">
          <w:rPr>
            <w:b/>
            <w:iCs/>
          </w:rPr>
          <w:t xml:space="preserve">explicitly </w:t>
        </w:r>
      </w:ins>
      <w:r w:rsidRPr="00E454B0">
        <w:rPr>
          <w:b/>
          <w:iCs/>
        </w:rPr>
        <w:t>recommends individual assessment</w:t>
      </w:r>
      <w:bookmarkEnd w:id="14"/>
      <w:ins w:id="20" w:author="Rachel Rowe" w:date="2020-04-29T16:00:00Z">
        <w:r w:rsidR="00415D82">
          <w:rPr>
            <w:b/>
            <w:iCs/>
          </w:rPr>
          <w:t xml:space="preserve"> before considering admission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284"/>
        <w:gridCol w:w="850"/>
        <w:gridCol w:w="284"/>
      </w:tblGrid>
      <w:tr w:rsidR="004269EA" w:rsidTr="00990ABD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4269EA" w:rsidRPr="008C693E" w:rsidRDefault="004269EA" w:rsidP="00990ABD">
            <w:pPr>
              <w:rPr>
                <w:b/>
              </w:rPr>
            </w:pPr>
            <w:r w:rsidRPr="008C693E">
              <w:rPr>
                <w:b/>
              </w:rPr>
              <w:t>Criteria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4269EA" w:rsidRPr="008C693E" w:rsidRDefault="004269EA" w:rsidP="00990ABD">
            <w:pPr>
              <w:jc w:val="center"/>
              <w:rPr>
                <w:b/>
              </w:rPr>
            </w:pPr>
            <w:r w:rsidRPr="008C693E">
              <w:rPr>
                <w:b/>
              </w:rPr>
              <w:t>Guidelines in which criteria were listed</w:t>
            </w:r>
          </w:p>
        </w:tc>
      </w:tr>
      <w:tr w:rsidR="004269EA" w:rsidTr="00990ABD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4269EA" w:rsidRPr="008C693E" w:rsidRDefault="004269EA" w:rsidP="00990ABD">
            <w:pPr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269EA" w:rsidRPr="008C693E" w:rsidRDefault="004269EA" w:rsidP="00990AB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269EA" w:rsidRPr="008C693E" w:rsidRDefault="004269EA" w:rsidP="00E454B0">
            <w:pPr>
              <w:jc w:val="center"/>
              <w:rPr>
                <w:b/>
              </w:rPr>
            </w:pPr>
            <w:r w:rsidRPr="008C693E">
              <w:rPr>
                <w:b/>
              </w:rPr>
              <w:t>%</w:t>
            </w:r>
            <w:r w:rsidR="00E454B0">
              <w:rPr>
                <w:b/>
                <w:vertAlign w:val="superscript"/>
              </w:rPr>
              <w:t>a</w:t>
            </w:r>
          </w:p>
        </w:tc>
      </w:tr>
      <w:tr w:rsidR="004269EA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990ABD">
            <w:pPr>
              <w:rPr>
                <w:b/>
              </w:rPr>
            </w:pPr>
            <w:r w:rsidRPr="00F10234">
              <w:rPr>
                <w:b/>
              </w:rPr>
              <w:t xml:space="preserve">Medical </w:t>
            </w:r>
            <w:del w:id="21" w:author="Rachel Rowe" w:date="2020-04-29T16:02:00Z">
              <w:r w:rsidRPr="00F10234" w:rsidDel="00130EDE">
                <w:rPr>
                  <w:b/>
                </w:rPr>
                <w:delText>C</w:delText>
              </w:r>
            </w:del>
            <w:ins w:id="22" w:author="Rachel Rowe" w:date="2020-04-29T16:02:00Z">
              <w:r w:rsidR="00130EDE">
                <w:rPr>
                  <w:b/>
                </w:rPr>
                <w:t>c</w:t>
              </w:r>
            </w:ins>
            <w:r w:rsidRPr="00F10234">
              <w:rPr>
                <w:b/>
              </w:rPr>
              <w:t>ondi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Declining blood product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1.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Anaesthetic problem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7.0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Malignant disease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.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 w:rsidRPr="004927E5">
              <w:t xml:space="preserve">Blood pressure &gt;140/90, on </w:t>
            </w:r>
            <w:r>
              <w:t>one occasion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130EDE">
            <w:pPr>
              <w:rPr>
                <w:b/>
              </w:rPr>
            </w:pPr>
            <w:r w:rsidRPr="00F10234">
              <w:rPr>
                <w:b/>
              </w:rPr>
              <w:t xml:space="preserve">Obstetric </w:t>
            </w:r>
            <w:del w:id="23" w:author="Rachel Rowe" w:date="2020-04-29T16:02:00Z">
              <w:r w:rsidRPr="00F10234" w:rsidDel="00130EDE">
                <w:rPr>
                  <w:b/>
                </w:rPr>
                <w:delText>H</w:delText>
              </w:r>
            </w:del>
            <w:ins w:id="24" w:author="Rachel Rowe" w:date="2020-04-29T16:02:00Z">
              <w:r w:rsidR="00130EDE">
                <w:rPr>
                  <w:b/>
                </w:rPr>
                <w:t>h</w:t>
              </w:r>
            </w:ins>
            <w:r w:rsidRPr="00F10234">
              <w:rPr>
                <w:b/>
              </w:rPr>
              <w:t>isto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Assisted conception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8.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Recurrent miscarriage (x3)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7.0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IVF, donor gamete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Previous difficult instrumental birth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.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130EDE">
            <w:pPr>
              <w:rPr>
                <w:b/>
              </w:rPr>
            </w:pPr>
            <w:r w:rsidRPr="00F10234">
              <w:rPr>
                <w:b/>
              </w:rPr>
              <w:t xml:space="preserve">Current </w:t>
            </w:r>
            <w:del w:id="25" w:author="Rachel Rowe" w:date="2020-04-29T16:02:00Z">
              <w:r w:rsidRPr="00F10234" w:rsidDel="00130EDE">
                <w:rPr>
                  <w:b/>
                </w:rPr>
                <w:delText>P</w:delText>
              </w:r>
            </w:del>
            <w:ins w:id="26" w:author="Rachel Rowe" w:date="2020-04-29T16:02:00Z">
              <w:r w:rsidR="00130EDE">
                <w:rPr>
                  <w:b/>
                </w:rPr>
                <w:t>p</w:t>
              </w:r>
            </w:ins>
            <w:r w:rsidRPr="00F10234">
              <w:rPr>
                <w:b/>
              </w:rPr>
              <w:t>regnanc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Female genital cutting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5.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Late booking/no antenatal care</w:t>
            </w:r>
          </w:p>
        </w:tc>
        <w:tc>
          <w:tcPr>
            <w:tcW w:w="850" w:type="dxa"/>
          </w:tcPr>
          <w:p w:rsidR="004269EA" w:rsidRPr="00143547" w:rsidRDefault="004269EA" w:rsidP="00990ABD">
            <w:pPr>
              <w:jc w:val="right"/>
            </w:pPr>
            <w:r>
              <w:t>1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143547" w:rsidRDefault="004269EA" w:rsidP="00990ABD">
            <w:pPr>
              <w:jc w:val="right"/>
            </w:pPr>
            <w:r>
              <w:t>22.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Other social factor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9.7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BMI &lt;18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6.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Maternal age &lt;16yr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5.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 xml:space="preserve">Reduced </w:t>
            </w:r>
            <w:proofErr w:type="spellStart"/>
            <w:r>
              <w:t>fetal</w:t>
            </w:r>
            <w:proofErr w:type="spellEnd"/>
            <w:r>
              <w:t xml:space="preserve"> movement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0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4.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Maternal age &lt;18yr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1.3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Child  protection plan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7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9.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Small for gestational age, &lt;10</w:t>
            </w:r>
            <w:r w:rsidRPr="009D098D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Obstetric cholestasi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Insignificant meconium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  <w:tcBorders>
              <w:bottom w:val="single" w:sz="4" w:space="0" w:color="auto"/>
            </w:tcBorders>
          </w:tcPr>
          <w:p w:rsidR="004269EA" w:rsidRDefault="004269EA" w:rsidP="00990ABD">
            <w:r>
              <w:t>Low PAPP-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</w:tr>
    </w:tbl>
    <w:p w:rsidR="004269EA" w:rsidRDefault="00E454B0" w:rsidP="004269EA">
      <w:pPr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="004269EA">
        <w:t>Percentage of the 71 guidelines that contained at least one criterion that was more restrictive than NICE</w:t>
      </w:r>
    </w:p>
    <w:p w:rsidR="004269EA" w:rsidRPr="00E454B0" w:rsidRDefault="004269EA" w:rsidP="00E454B0">
      <w:pPr>
        <w:spacing w:after="0" w:line="480" w:lineRule="auto"/>
        <w:rPr>
          <w:b/>
          <w:iCs/>
        </w:rPr>
      </w:pPr>
      <w:bookmarkStart w:id="27" w:name="_Toc9506845"/>
      <w:r w:rsidRPr="00E454B0">
        <w:rPr>
          <w:b/>
          <w:iCs/>
        </w:rPr>
        <w:lastRenderedPageBreak/>
        <w:t>Table 3</w:t>
      </w:r>
      <w:r w:rsidR="00E454B0">
        <w:rPr>
          <w:b/>
          <w:iCs/>
        </w:rPr>
        <w:t>.</w:t>
      </w:r>
      <w:r w:rsidRPr="00E454B0">
        <w:rPr>
          <w:b/>
          <w:iCs/>
        </w:rPr>
        <w:t xml:space="preserve"> ‘More restrictive’ criteria </w:t>
      </w:r>
      <w:del w:id="28" w:author="Rachel Rowe" w:date="2020-04-29T16:00:00Z">
        <w:r w:rsidRPr="00E454B0" w:rsidDel="00415D82">
          <w:rPr>
            <w:b/>
            <w:iCs/>
          </w:rPr>
          <w:delText>-</w:delText>
        </w:r>
      </w:del>
      <w:ins w:id="29" w:author="Rachel Rowe" w:date="2020-04-29T16:00:00Z">
        <w:r w:rsidR="00415D82">
          <w:rPr>
            <w:b/>
            <w:iCs/>
          </w:rPr>
          <w:t>–</w:t>
        </w:r>
      </w:ins>
      <w:r w:rsidRPr="00E454B0">
        <w:rPr>
          <w:b/>
          <w:iCs/>
        </w:rPr>
        <w:t xml:space="preserve"> not mentioned by NICE CG190, but midwifery unit will </w:t>
      </w:r>
      <w:ins w:id="30" w:author="Rachel Rowe" w:date="2020-04-29T16:01:00Z">
        <w:r w:rsidR="00415D82">
          <w:rPr>
            <w:b/>
            <w:iCs/>
          </w:rPr>
          <w:t xml:space="preserve">explicitly </w:t>
        </w:r>
      </w:ins>
      <w:r w:rsidRPr="00E454B0">
        <w:rPr>
          <w:b/>
          <w:iCs/>
        </w:rPr>
        <w:t>not admit women</w:t>
      </w:r>
      <w:bookmarkEnd w:id="27"/>
      <w:ins w:id="31" w:author="Rachel Rowe" w:date="2020-04-29T16:01:00Z">
        <w:r w:rsidR="00415D82">
          <w:rPr>
            <w:b/>
            <w:iCs/>
          </w:rPr>
          <w:t xml:space="preserve"> with these conditions/risk factor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284"/>
        <w:gridCol w:w="850"/>
        <w:gridCol w:w="284"/>
      </w:tblGrid>
      <w:tr w:rsidR="004269EA" w:rsidTr="00990ABD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4269EA" w:rsidRPr="008C693E" w:rsidRDefault="004269EA" w:rsidP="00990ABD">
            <w:pPr>
              <w:rPr>
                <w:b/>
              </w:rPr>
            </w:pPr>
            <w:r w:rsidRPr="008C693E">
              <w:rPr>
                <w:b/>
              </w:rPr>
              <w:t>Criteria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4269EA" w:rsidRPr="008C693E" w:rsidRDefault="004269EA" w:rsidP="00990ABD">
            <w:pPr>
              <w:jc w:val="center"/>
              <w:rPr>
                <w:b/>
              </w:rPr>
            </w:pPr>
            <w:r w:rsidRPr="008C693E">
              <w:rPr>
                <w:b/>
              </w:rPr>
              <w:t>Guidelines in which criteria were listed</w:t>
            </w:r>
          </w:p>
        </w:tc>
      </w:tr>
      <w:tr w:rsidR="004269EA" w:rsidTr="00990ABD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4269EA" w:rsidRPr="008C693E" w:rsidRDefault="004269EA" w:rsidP="00990ABD">
            <w:pPr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269EA" w:rsidRPr="008C693E" w:rsidRDefault="004269EA" w:rsidP="00990AB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269EA" w:rsidRPr="008C693E" w:rsidRDefault="004269EA" w:rsidP="00E454B0">
            <w:pPr>
              <w:jc w:val="center"/>
              <w:rPr>
                <w:b/>
              </w:rPr>
            </w:pPr>
            <w:r w:rsidRPr="008C693E">
              <w:rPr>
                <w:b/>
              </w:rPr>
              <w:t>%</w:t>
            </w:r>
            <w:r w:rsidR="00E454B0">
              <w:rPr>
                <w:b/>
                <w:vertAlign w:val="superscript"/>
              </w:rPr>
              <w:t>a</w:t>
            </w:r>
          </w:p>
        </w:tc>
      </w:tr>
      <w:tr w:rsidR="004269EA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130EDE">
            <w:pPr>
              <w:rPr>
                <w:b/>
              </w:rPr>
            </w:pPr>
            <w:r w:rsidRPr="00F10234">
              <w:rPr>
                <w:b/>
              </w:rPr>
              <w:t xml:space="preserve">Medical </w:t>
            </w:r>
            <w:del w:id="32" w:author="Rachel Rowe" w:date="2020-04-29T16:03:00Z">
              <w:r w:rsidRPr="00F10234" w:rsidDel="00130EDE">
                <w:rPr>
                  <w:b/>
                </w:rPr>
                <w:delText>C</w:delText>
              </w:r>
            </w:del>
            <w:ins w:id="33" w:author="Rachel Rowe" w:date="2020-04-29T16:03:00Z">
              <w:r w:rsidR="00130EDE">
                <w:rPr>
                  <w:b/>
                </w:rPr>
                <w:t>c</w:t>
              </w:r>
            </w:ins>
            <w:r w:rsidRPr="00F10234">
              <w:rPr>
                <w:b/>
              </w:rPr>
              <w:t>ondi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Declining blood product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5.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Anaesthetic problem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 w:rsidRPr="004927E5">
              <w:t xml:space="preserve">Blood pressure &gt;140/90, on </w:t>
            </w:r>
            <w:r>
              <w:t>one occasion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.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Malignant disease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130EDE">
            <w:pPr>
              <w:rPr>
                <w:b/>
              </w:rPr>
            </w:pPr>
            <w:r w:rsidRPr="00F10234">
              <w:rPr>
                <w:b/>
              </w:rPr>
              <w:t xml:space="preserve">Obstetric </w:t>
            </w:r>
            <w:del w:id="34" w:author="Rachel Rowe" w:date="2020-04-29T16:03:00Z">
              <w:r w:rsidRPr="00F10234" w:rsidDel="00130EDE">
                <w:rPr>
                  <w:b/>
                </w:rPr>
                <w:delText>H</w:delText>
              </w:r>
            </w:del>
            <w:ins w:id="35" w:author="Rachel Rowe" w:date="2020-04-29T16:03:00Z">
              <w:r w:rsidR="00130EDE">
                <w:rPr>
                  <w:b/>
                </w:rPr>
                <w:t>h</w:t>
              </w:r>
            </w:ins>
            <w:r w:rsidRPr="00F10234">
              <w:rPr>
                <w:b/>
              </w:rPr>
              <w:t>isto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IVF, donor gamete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7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9.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</w:tcPr>
          <w:p w:rsidR="004269EA" w:rsidRDefault="004269EA" w:rsidP="00990ABD">
            <w:r>
              <w:t>Recurrent miscarriage (x3)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.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  <w:tcBorders>
              <w:top w:val="single" w:sz="4" w:space="0" w:color="auto"/>
            </w:tcBorders>
          </w:tcPr>
          <w:p w:rsidR="004269EA" w:rsidRPr="00F10234" w:rsidRDefault="004269EA" w:rsidP="00130EDE">
            <w:pPr>
              <w:rPr>
                <w:b/>
              </w:rPr>
            </w:pPr>
            <w:r w:rsidRPr="00F10234">
              <w:rPr>
                <w:b/>
              </w:rPr>
              <w:t xml:space="preserve">Current </w:t>
            </w:r>
            <w:del w:id="36" w:author="Rachel Rowe" w:date="2020-04-29T16:03:00Z">
              <w:r w:rsidRPr="00F10234" w:rsidDel="00130EDE">
                <w:rPr>
                  <w:b/>
                </w:rPr>
                <w:delText>P</w:delText>
              </w:r>
            </w:del>
            <w:ins w:id="37" w:author="Rachel Rowe" w:date="2020-04-29T16:03:00Z">
              <w:r w:rsidR="00130EDE">
                <w:rPr>
                  <w:b/>
                </w:rPr>
                <w:t>p</w:t>
              </w:r>
            </w:ins>
            <w:r w:rsidRPr="00F10234">
              <w:rPr>
                <w:b/>
              </w:rPr>
              <w:t>regnanc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4269EA" w:rsidRPr="003A4729" w:rsidRDefault="004269EA" w:rsidP="00990ABD">
            <w:pPr>
              <w:jc w:val="right"/>
              <w:rPr>
                <w:i/>
              </w:rPr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Maternal age &lt;16yr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6.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Small for gestational age, &lt;10</w:t>
            </w:r>
            <w:r w:rsidRPr="009D098D">
              <w:rPr>
                <w:vertAlign w:val="superscript"/>
              </w:rPr>
              <w:t>th</w:t>
            </w:r>
            <w:r>
              <w:t xml:space="preserve"> centile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2.7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BMI &lt;18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7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9.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Late booking/no antenatal care</w:t>
            </w:r>
          </w:p>
        </w:tc>
        <w:tc>
          <w:tcPr>
            <w:tcW w:w="850" w:type="dxa"/>
          </w:tcPr>
          <w:p w:rsidR="004269EA" w:rsidRPr="00143547" w:rsidRDefault="004269EA" w:rsidP="00990ABD">
            <w:pPr>
              <w:jc w:val="right"/>
            </w:pPr>
            <w:r>
              <w:t>7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Pr="00143547" w:rsidRDefault="004269EA" w:rsidP="00990ABD">
            <w:pPr>
              <w:jc w:val="right"/>
            </w:pPr>
            <w:r>
              <w:t>9.9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Female genital cutting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8.5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Child  protection plan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 xml:space="preserve">Reduced </w:t>
            </w:r>
            <w:proofErr w:type="spellStart"/>
            <w:r>
              <w:t>fetal</w:t>
            </w:r>
            <w:proofErr w:type="spellEnd"/>
            <w:r>
              <w:t xml:space="preserve"> movement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5.6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Pr="00143547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Other social factors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2.8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RPr="003A4729" w:rsidTr="00990ABD">
        <w:tc>
          <w:tcPr>
            <w:tcW w:w="4395" w:type="dxa"/>
          </w:tcPr>
          <w:p w:rsidR="004269EA" w:rsidRDefault="004269EA" w:rsidP="00990ABD">
            <w:r>
              <w:t>Insignificant meconium</w:t>
            </w: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4269EA" w:rsidRDefault="004269EA" w:rsidP="00990ABD">
            <w:pPr>
              <w:jc w:val="right"/>
            </w:pPr>
          </w:p>
        </w:tc>
      </w:tr>
      <w:tr w:rsidR="004269EA" w:rsidTr="00990ABD">
        <w:tc>
          <w:tcPr>
            <w:tcW w:w="4395" w:type="dxa"/>
            <w:tcBorders>
              <w:bottom w:val="single" w:sz="4" w:space="0" w:color="auto"/>
            </w:tcBorders>
          </w:tcPr>
          <w:p w:rsidR="004269EA" w:rsidRDefault="004269EA" w:rsidP="00990ABD">
            <w:r>
              <w:t>Maternal age &lt;18y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4269EA" w:rsidRDefault="004269EA" w:rsidP="00990ABD">
            <w:pPr>
              <w:jc w:val="right"/>
            </w:pPr>
          </w:p>
        </w:tc>
      </w:tr>
    </w:tbl>
    <w:p w:rsidR="004269EA" w:rsidRDefault="00E454B0" w:rsidP="004269EA">
      <w:r>
        <w:rPr>
          <w:vertAlign w:val="superscript"/>
        </w:rPr>
        <w:t>a</w:t>
      </w:r>
      <w:r>
        <w:t xml:space="preserve"> </w:t>
      </w:r>
      <w:r w:rsidR="004269EA">
        <w:t>Percentage of the 71 guidelines that contained at least one criterion that was more restrictive than NICE</w:t>
      </w:r>
    </w:p>
    <w:bookmarkEnd w:id="1"/>
    <w:p w:rsidR="004269EA" w:rsidRDefault="004269EA" w:rsidP="004269EA"/>
    <w:p w:rsidR="00302A05" w:rsidRDefault="00302A05"/>
    <w:sectPr w:rsidR="00302A05" w:rsidSect="00E454B0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chel Rowe">
    <w15:presenceInfo w15:providerId="None" w15:userId="Rachel Ro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9EA"/>
    <w:rsid w:val="000325FA"/>
    <w:rsid w:val="00057F6E"/>
    <w:rsid w:val="00130EDE"/>
    <w:rsid w:val="00302A05"/>
    <w:rsid w:val="00415D82"/>
    <w:rsid w:val="004269EA"/>
    <w:rsid w:val="00D45A2D"/>
    <w:rsid w:val="00E4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5D30B-4BAB-446E-B979-81976A5E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9EA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E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Rachel Rowe</cp:lastModifiedBy>
  <cp:revision>2</cp:revision>
  <dcterms:created xsi:type="dcterms:W3CDTF">2020-04-29T15:29:00Z</dcterms:created>
  <dcterms:modified xsi:type="dcterms:W3CDTF">2020-04-29T15:29:00Z</dcterms:modified>
</cp:coreProperties>
</file>